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7D3" w:rsidRDefault="00ED48DE">
      <w:pPr>
        <w:pStyle w:val="sectiona"/>
      </w:pPr>
      <w:r>
        <w:t>1. Supplementary Information</w:t>
      </w:r>
    </w:p>
    <w:p w:rsidR="00E967D3" w:rsidRDefault="00ED48DE">
      <w:pPr>
        <w:pStyle w:val="sectionb"/>
      </w:pPr>
      <w:r>
        <w:t>1.1. Supplementary Material and Methods</w:t>
      </w:r>
    </w:p>
    <w:p w:rsidR="00E967D3" w:rsidRDefault="00ED48DE">
      <w:pPr>
        <w:pStyle w:val="sectionc"/>
      </w:pPr>
      <w:r>
        <w:t>1.1.1. High Pressure Freezing and Freeze Substitution</w:t>
      </w:r>
    </w:p>
    <w:p w:rsidR="00E967D3" w:rsidRDefault="00ED48DE">
      <w:pPr>
        <w:pStyle w:val="para"/>
      </w:pPr>
      <w:r>
        <w:t xml:space="preserve">The high pressure freezing protocol was developed based on work by </w:t>
      </w:r>
      <w:proofErr w:type="spellStart"/>
      <w:r>
        <w:t>Höög</w:t>
      </w:r>
      <w:proofErr w:type="spellEnd"/>
      <w:r>
        <w:t xml:space="preserve"> et al. [1]. 2 x </w:t>
      </w:r>
      <w:proofErr w:type="gramStart"/>
      <w:r>
        <w:t>10</w:t>
      </w:r>
      <w:r w:rsidR="00EC4E06" w:rsidRPr="00EC4E06">
        <w:rPr>
          <w:position w:val="-4"/>
        </w:rPr>
        <w:object w:dxaOrig="160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.8pt;height:14.9pt" o:ole="">
            <v:imagedata r:id="rId8" o:title=""/>
          </v:shape>
          <o:OLEObject Type="Embed" ProgID="Equation.DSMT4" ShapeID="_x0000_i1025" DrawAspect="Content" ObjectID="_1552111560" r:id="rId9"/>
        </w:object>
      </w:r>
      <w:r>
        <w:t xml:space="preserve"> bloodstream form</w:t>
      </w:r>
      <w:proofErr w:type="gramEnd"/>
      <w:r>
        <w:t xml:space="preserve"> </w:t>
      </w:r>
      <w:r>
        <w:rPr>
          <w:i/>
          <w:iCs/>
        </w:rPr>
        <w:t xml:space="preserve">T. </w:t>
      </w:r>
      <w:proofErr w:type="spellStart"/>
      <w:r>
        <w:rPr>
          <w:i/>
          <w:iCs/>
        </w:rPr>
        <w:t>brucei</w:t>
      </w:r>
      <w:proofErr w:type="spellEnd"/>
      <w:r>
        <w:t xml:space="preserve"> in 50 ml HMI-9 medium were concentrated by centrifugation. Cells were centrifuged twice at 750 x g and room temperature for 3 min. After the first centrifugation the volume was reduced to 4 ml and supplemented with heat-inactivated FCS as a </w:t>
      </w:r>
      <w:proofErr w:type="spellStart"/>
      <w:r>
        <w:t>cryoprotectant</w:t>
      </w:r>
      <w:proofErr w:type="spellEnd"/>
      <w:r>
        <w:t xml:space="preserve"> at a final concentration of 50 % (v/v). After the second centrifugation 200 </w:t>
      </w:r>
      <w:proofErr w:type="spellStart"/>
      <w:r>
        <w:rPr>
          <w:rStyle w:val="tnqcolor"/>
          <w:iCs/>
        </w:rPr>
        <w:t>μ</w:t>
      </w:r>
      <w:r>
        <w:t>l</w:t>
      </w:r>
      <w:proofErr w:type="spellEnd"/>
      <w:r>
        <w:t xml:space="preserve"> of the cell suspension was transferred to a </w:t>
      </w:r>
      <w:proofErr w:type="spellStart"/>
      <w:r>
        <w:t>minifuge</w:t>
      </w:r>
      <w:proofErr w:type="spellEnd"/>
      <w:r>
        <w:t xml:space="preserve"> and further compacted for 5 s. 2 </w:t>
      </w:r>
      <w:proofErr w:type="spellStart"/>
      <w:r>
        <w:rPr>
          <w:rStyle w:val="tnqcolor"/>
          <w:iCs/>
        </w:rPr>
        <w:t>μ</w:t>
      </w:r>
      <w:r>
        <w:t>l</w:t>
      </w:r>
      <w:proofErr w:type="spellEnd"/>
      <w:r>
        <w:t xml:space="preserve"> of the final cell pellet was transferred to the freezing container. High pressure freez</w:t>
      </w:r>
      <w:r>
        <w:t xml:space="preserve">ing in </w:t>
      </w:r>
      <w:proofErr w:type="gramStart"/>
      <w:r>
        <w:t>a</w:t>
      </w:r>
      <w:proofErr w:type="gramEnd"/>
      <w:r>
        <w:t xml:space="preserve"> EM HPM100 (Leica Microsystems) was carried out at a freezing speed </w:t>
      </w:r>
      <w:r w:rsidR="00EC4E06" w:rsidRPr="00EC4E06">
        <w:rPr>
          <w:position w:val="-6"/>
        </w:rPr>
        <w:object w:dxaOrig="240" w:dyaOrig="240">
          <v:shape id="_x0000_i1026" type="#_x0000_t75" style="width:12.3pt;height:12.3pt" o:ole="">
            <v:imagedata r:id="rId10" o:title=""/>
          </v:shape>
          <o:OLEObject Type="Embed" ProgID="Equation.DSMT4" ShapeID="_x0000_i1026" DrawAspect="Content" ObjectID="_1552111561" r:id="rId11"/>
        </w:object>
      </w:r>
      <w:r>
        <w:t xml:space="preserve"> 20,000 K s</w:t>
      </w:r>
      <w:r w:rsidR="00EC4E06" w:rsidRPr="00EC4E06">
        <w:rPr>
          <w:position w:val="-4"/>
        </w:rPr>
        <w:object w:dxaOrig="240" w:dyaOrig="300">
          <v:shape id="_x0000_i1027" type="#_x0000_t75" style="width:12.3pt;height:14.9pt" o:ole="">
            <v:imagedata r:id="rId12" o:title=""/>
          </v:shape>
          <o:OLEObject Type="Embed" ProgID="Equation.DSMT4" ShapeID="_x0000_i1027" DrawAspect="Content" ObjectID="_1552111562" r:id="rId13"/>
        </w:object>
      </w:r>
      <w:r>
        <w:t xml:space="preserve"> and a pressure </w:t>
      </w:r>
      <w:r w:rsidR="00EC4E06" w:rsidRPr="00EC4E06">
        <w:rPr>
          <w:position w:val="-6"/>
        </w:rPr>
        <w:object w:dxaOrig="240" w:dyaOrig="240">
          <v:shape id="_x0000_i1028" type="#_x0000_t75" style="width:12.3pt;height:12.3pt" o:ole="">
            <v:imagedata r:id="rId14" o:title=""/>
          </v:shape>
          <o:OLEObject Type="Embed" ProgID="Equation.DSMT4" ShapeID="_x0000_i1028" DrawAspect="Content" ObjectID="_1552111563" r:id="rId15"/>
        </w:object>
      </w:r>
      <w:r>
        <w:t xml:space="preserve"> 2100 bar. The samples were stored in liquid nitrogen until freeze substitution in an EM AFS2 freeze substitution system (Leica Microsystems). First,</w:t>
      </w:r>
      <w:r>
        <w:t xml:space="preserve"> they were incubated in anhydrous acetone containing 0.5 % (v/v) </w:t>
      </w:r>
      <w:proofErr w:type="spellStart"/>
      <w:r>
        <w:t>glutaraldehyde</w:t>
      </w:r>
      <w:proofErr w:type="spellEnd"/>
      <w:r>
        <w:t xml:space="preserve"> and 0.1 % tannic acid (v/v) at </w:t>
      </w:r>
      <w:r>
        <w:t>90 </w:t>
      </w:r>
      <w:r w:rsidR="00EC4E06" w:rsidRPr="00EC4E06">
        <w:rPr>
          <w:position w:val="-4"/>
        </w:rPr>
        <w:object w:dxaOrig="139" w:dyaOrig="300">
          <v:shape id="_x0000_i1029" type="#_x0000_t75" style="width:7.15pt;height:14.9pt" o:ole="">
            <v:imagedata r:id="rId16" o:title=""/>
          </v:shape>
          <o:OLEObject Type="Embed" ProgID="Equation.DSMT4" ShapeID="_x0000_i1029" DrawAspect="Content" ObjectID="_1552111564" r:id="rId17"/>
        </w:object>
      </w:r>
      <w:r>
        <w:t>C for 24 hours. The solution was renewed and the incubation continued. After in total 96 hours of incubation, the cells were washed four t</w:t>
      </w:r>
      <w:proofErr w:type="spellStart"/>
      <w:r>
        <w:t>imes</w:t>
      </w:r>
      <w:proofErr w:type="spellEnd"/>
      <w:r>
        <w:t xml:space="preserve"> with anhydrous acetone at -90 </w:t>
      </w:r>
      <w:r w:rsidR="00EC4E06" w:rsidRPr="00EC4E06">
        <w:rPr>
          <w:position w:val="-4"/>
        </w:rPr>
        <w:object w:dxaOrig="139" w:dyaOrig="300">
          <v:shape id="_x0000_i1030" type="#_x0000_t75" style="width:7.15pt;height:14.9pt" o:ole="">
            <v:imagedata r:id="rId18" o:title=""/>
          </v:shape>
          <o:OLEObject Type="Embed" ProgID="Equation.DSMT4" ShapeID="_x0000_i1030" DrawAspect="Content" ObjectID="_1552111565" r:id="rId19"/>
        </w:object>
      </w:r>
      <w:r>
        <w:t>C for 4-6 h followed by incubation in 2 % osmium tetroxide (w/v) for 28 h at -90 </w:t>
      </w:r>
      <w:r w:rsidR="00EC4E06" w:rsidRPr="00EC4E06">
        <w:rPr>
          <w:position w:val="-4"/>
        </w:rPr>
        <w:object w:dxaOrig="139" w:dyaOrig="300">
          <v:shape id="_x0000_i1031" type="#_x0000_t75" style="width:7.15pt;height:14.9pt" o:ole="">
            <v:imagedata r:id="rId20" o:title=""/>
          </v:shape>
          <o:OLEObject Type="Embed" ProgID="Equation.DSMT4" ShapeID="_x0000_i1031" DrawAspect="Content" ObjectID="_1552111566" r:id="rId21"/>
        </w:object>
      </w:r>
      <w:r>
        <w:t>C. The temperature was ramped to -20 </w:t>
      </w:r>
      <w:r w:rsidR="00EC4E06" w:rsidRPr="00EC4E06">
        <w:rPr>
          <w:position w:val="-4"/>
        </w:rPr>
        <w:object w:dxaOrig="139" w:dyaOrig="300">
          <v:shape id="_x0000_i1032" type="#_x0000_t75" style="width:7.15pt;height:14.9pt" o:ole="">
            <v:imagedata r:id="rId22" o:title=""/>
          </v:shape>
          <o:OLEObject Type="Embed" ProgID="Equation.DSMT4" ShapeID="_x0000_i1032" DrawAspect="Content" ObjectID="_1552111567" r:id="rId23"/>
        </w:object>
      </w:r>
      <w:r>
        <w:t>C over 14 h, kept constant for 16 hours and ramped to 4 </w:t>
      </w:r>
      <w:r w:rsidR="00EC4E06" w:rsidRPr="00EC4E06">
        <w:rPr>
          <w:position w:val="-4"/>
        </w:rPr>
        <w:object w:dxaOrig="139" w:dyaOrig="300">
          <v:shape id="_x0000_i1033" type="#_x0000_t75" style="width:7.15pt;height:14.9pt" o:ole="">
            <v:imagedata r:id="rId24" o:title=""/>
          </v:shape>
          <o:OLEObject Type="Embed" ProgID="Equation.DSMT4" ShapeID="_x0000_i1033" DrawAspect="Content" ObjectID="_1552111568" r:id="rId25"/>
        </w:object>
      </w:r>
      <w:r>
        <w:t xml:space="preserve">C over 4 additional hours. After four more </w:t>
      </w:r>
      <w:r>
        <w:t>washing steps with anhydrous acetone within 2 hours the temperature reached room temperature after one more hour.</w:t>
      </w:r>
    </w:p>
    <w:p w:rsidR="00E967D3" w:rsidRDefault="00ED48DE">
      <w:pPr>
        <w:pStyle w:val="sectionc"/>
      </w:pPr>
      <w:r>
        <w:t>1.1.2. Embedding and Sectioning</w:t>
      </w:r>
    </w:p>
    <w:p w:rsidR="00E967D3" w:rsidRDefault="00ED48DE">
      <w:pPr>
        <w:pStyle w:val="para"/>
      </w:pPr>
      <w:r>
        <w:t xml:space="preserve">The cells were removed from the EM AFS2 and incubated in 50 % </w:t>
      </w:r>
      <w:proofErr w:type="spellStart"/>
      <w:r>
        <w:t>epon</w:t>
      </w:r>
      <w:proofErr w:type="spellEnd"/>
      <w:r>
        <w:t xml:space="preserve"> in acetone for 5 h at room temperature foll</w:t>
      </w:r>
      <w:r>
        <w:t xml:space="preserve">owed by incubation in 90 % </w:t>
      </w:r>
      <w:proofErr w:type="spellStart"/>
      <w:r>
        <w:t>epon</w:t>
      </w:r>
      <w:proofErr w:type="spellEnd"/>
      <w:r>
        <w:t xml:space="preserve"> (v/v) in acetone overnight at 4 </w:t>
      </w:r>
      <w:r w:rsidR="00EC4E06" w:rsidRPr="00EC4E06">
        <w:rPr>
          <w:position w:val="-4"/>
        </w:rPr>
        <w:object w:dxaOrig="139" w:dyaOrig="300">
          <v:shape id="_x0000_i1034" type="#_x0000_t75" style="width:7.15pt;height:14.9pt" o:ole="">
            <v:imagedata r:id="rId26" o:title=""/>
          </v:shape>
          <o:OLEObject Type="Embed" ProgID="Equation.DSMT4" ShapeID="_x0000_i1034" DrawAspect="Content" ObjectID="_1552111569" r:id="rId27"/>
        </w:object>
      </w:r>
      <w:r>
        <w:t>C. The solution was exchanged for 100 % epon at room temperature every 2-3 hours for 9 hours in total before starting the polymerization at 60 </w:t>
      </w:r>
      <w:r w:rsidR="00EC4E06" w:rsidRPr="00EC4E06">
        <w:rPr>
          <w:position w:val="-4"/>
        </w:rPr>
        <w:object w:dxaOrig="139" w:dyaOrig="300">
          <v:shape id="_x0000_i1035" type="#_x0000_t75" style="width:7.15pt;height:14.9pt" o:ole="">
            <v:imagedata r:id="rId28" o:title=""/>
          </v:shape>
          <o:OLEObject Type="Embed" ProgID="Equation.DSMT4" ShapeID="_x0000_i1035" DrawAspect="Content" ObjectID="_1552111570" r:id="rId29"/>
        </w:object>
      </w:r>
      <w:r>
        <w:t>C for 24 hours. The embedded cells were cut int</w:t>
      </w:r>
      <w:r>
        <w:t>o sections of 55 nm (</w:t>
      </w:r>
      <w:proofErr w:type="spellStart"/>
      <w:r>
        <w:t>Diatome</w:t>
      </w:r>
      <w:proofErr w:type="spellEnd"/>
      <w:r>
        <w:t xml:space="preserve"> AG).</w:t>
      </w:r>
    </w:p>
    <w:p w:rsidR="00E967D3" w:rsidRDefault="00ED48DE">
      <w:pPr>
        <w:pStyle w:val="sectionc"/>
      </w:pPr>
      <w:r>
        <w:t>1.1.3. Contrasting and Transmission Electron Microscopy</w:t>
      </w:r>
    </w:p>
    <w:p w:rsidR="00E967D3" w:rsidRDefault="00ED48DE">
      <w:pPr>
        <w:pStyle w:val="para"/>
      </w:pPr>
      <w:r>
        <w:t>For contrasting, the sections were incubated in 2 % uranyl acetate (v/v) for 15 min and washed three times in decocted ddH2O followed by incubation in 50 % Reynolds</w:t>
      </w:r>
      <w:bookmarkStart w:id="0" w:name="_GoBack"/>
      <w:bookmarkEnd w:id="0"/>
      <w:r>
        <w:t xml:space="preserve"> lead citrate (v/v) for 5 min. The sections were washed twice in decocted ddH2O and allowed to dry. TEM images were acquired </w:t>
      </w:r>
      <w:proofErr w:type="gramStart"/>
      <w:r>
        <w:t>using</w:t>
      </w:r>
      <w:proofErr w:type="gramEnd"/>
      <w:r>
        <w:t xml:space="preserve"> a transmission electron microscope (JEOL JEM-2100) at an acceleration voltage of 200 kV.</w:t>
      </w:r>
    </w:p>
    <w:p w:rsidR="00E967D3" w:rsidRDefault="00ED48DE">
      <w:pPr>
        <w:pStyle w:val="sectionb"/>
      </w:pPr>
      <w:r>
        <w:t>1.2. Supplementary Figures</w:t>
      </w:r>
    </w:p>
    <w:p w:rsidR="00E967D3" w:rsidRDefault="00ED48DE">
      <w:pPr>
        <w:pStyle w:val="figcaption"/>
      </w:pPr>
      <w:r>
        <w:t>Figure 1</w:t>
      </w:r>
      <w:r>
        <w:t>:  (a) Histogram of the nearest neighbor distances between HASP::</w:t>
      </w:r>
      <w:proofErr w:type="spellStart"/>
      <w:r>
        <w:t>eYFP</w:t>
      </w:r>
      <w:proofErr w:type="spellEnd"/>
      <w:r>
        <w:t xml:space="preserve"> molecules based on 17 cells. (b) Cumulative distribution of the nearest neighbor distances.</w:t>
      </w:r>
    </w:p>
    <w:p w:rsidR="00E967D3" w:rsidRDefault="00ED48DE">
      <w:pPr>
        <w:pStyle w:val="figcaption"/>
      </w:pPr>
      <w:r>
        <w:t xml:space="preserve">Figure 2:  Optical properties of the embedded cells expressing </w:t>
      </w:r>
      <w:proofErr w:type="spellStart"/>
      <w:r>
        <w:t>kinesin</w:t>
      </w:r>
      <w:proofErr w:type="spellEnd"/>
      <w:r>
        <w:t>-MORN:</w:t>
      </w:r>
      <w:proofErr w:type="gramStart"/>
      <w:r>
        <w:t>:</w:t>
      </w:r>
      <w:proofErr w:type="spellStart"/>
      <w:r>
        <w:t>eYFP</w:t>
      </w:r>
      <w:proofErr w:type="spellEnd"/>
      <w:proofErr w:type="gramEnd"/>
      <w:r>
        <w:t>. (a) Histogr</w:t>
      </w:r>
      <w:r>
        <w:t xml:space="preserve">am of the label density </w:t>
      </w:r>
      <w:r>
        <w:rPr>
          <w:rStyle w:val="tnqcolor"/>
          <w:iCs/>
        </w:rPr>
        <w:t>ρ</w:t>
      </w:r>
      <w:r>
        <w:t xml:space="preserve"> in the </w:t>
      </w:r>
      <w:proofErr w:type="spellStart"/>
      <w:r>
        <w:t>flagellar</w:t>
      </w:r>
      <w:proofErr w:type="spellEnd"/>
      <w:r>
        <w:t xml:space="preserve"> region</w:t>
      </w:r>
      <w:proofErr w:type="gramStart"/>
      <w:r>
        <w:t>.(</w:t>
      </w:r>
      <w:proofErr w:type="gramEnd"/>
      <w:r>
        <w:t xml:space="preserve">b) Histogram of the percentage of unspecific signal at the flagellum r = </w:t>
      </w:r>
      <w:r w:rsidR="00EC4E06" w:rsidRPr="00EC4E06">
        <w:rPr>
          <w:position w:val="-12"/>
        </w:rPr>
        <w:object w:dxaOrig="400" w:dyaOrig="360">
          <v:shape id="_x0000_i1036" type="#_x0000_t75" style="width:20.1pt;height:18.15pt" o:ole="">
            <v:imagedata r:id="rId30" o:title=""/>
          </v:shape>
          <o:OLEObject Type="Embed" ProgID="Equation.DSMT4" ShapeID="_x0000_i1036" DrawAspect="Content" ObjectID="_1552111571" r:id="rId31"/>
        </w:object>
      </w:r>
      <w:r>
        <w:t>/</w:t>
      </w:r>
      <w:r>
        <w:rPr>
          <w:rStyle w:val="tnqcolor"/>
          <w:iCs/>
        </w:rPr>
        <w:t>ρ</w:t>
      </w:r>
      <w:r>
        <w:t>.</w:t>
      </w:r>
    </w:p>
    <w:p w:rsidR="00E967D3" w:rsidRDefault="00ED48DE">
      <w:pPr>
        <w:pStyle w:val="figcaption"/>
      </w:pPr>
      <w:r>
        <w:t xml:space="preserve">Figure 3:  Electron micrograph featuring </w:t>
      </w:r>
      <w:proofErr w:type="spellStart"/>
      <w:r>
        <w:t>trypanosomal</w:t>
      </w:r>
      <w:proofErr w:type="spellEnd"/>
      <w:r>
        <w:t xml:space="preserve"> microtubules (MT) and the plasma membrane (PM). The distance d = 14 </w:t>
      </w:r>
      <w:r w:rsidR="00EC4E06" w:rsidRPr="00EC4E06">
        <w:rPr>
          <w:position w:val="-4"/>
        </w:rPr>
        <w:object w:dxaOrig="260" w:dyaOrig="260">
          <v:shape id="_x0000_i1037" type="#_x0000_t75" style="width:12.95pt;height:12.95pt" o:ole="">
            <v:imagedata r:id="rId32" o:title=""/>
          </v:shape>
          <o:OLEObject Type="Embed" ProgID="Equation.DSMT4" ShapeID="_x0000_i1037" DrawAspect="Content" ObjectID="_1552111572" r:id="rId33"/>
        </w:object>
      </w:r>
      <w:r>
        <w:t xml:space="preserve"> 4 nm between both structures was determined from the midpoint of the respective osmium stains for 50 MTs. The scale bar is 20 nm.</w:t>
      </w:r>
    </w:p>
    <w:p w:rsidR="00E967D3" w:rsidRDefault="00E967D3">
      <w:pPr>
        <w:pStyle w:val="para"/>
      </w:pPr>
    </w:p>
    <w:p w:rsidR="00E967D3" w:rsidRDefault="00ED48DE">
      <w:pPr>
        <w:pStyle w:val="sectionb"/>
      </w:pPr>
      <w:r>
        <w:t>1.3. Supplementary References</w:t>
      </w:r>
    </w:p>
    <w:p w:rsidR="00E967D3" w:rsidRDefault="00ED48DE">
      <w:pPr>
        <w:pStyle w:val="para"/>
      </w:pPr>
      <w:r>
        <w:t xml:space="preserve">[1] </w:t>
      </w:r>
      <w:proofErr w:type="spellStart"/>
      <w:r>
        <w:t>Höög</w:t>
      </w:r>
      <w:proofErr w:type="spellEnd"/>
      <w:r>
        <w:t xml:space="preserve"> JL, </w:t>
      </w:r>
      <w:proofErr w:type="spellStart"/>
      <w:r>
        <w:t>Gluenz</w:t>
      </w:r>
      <w:proofErr w:type="spellEnd"/>
      <w:r>
        <w:t xml:space="preserve"> E, Vaughan S and Gull K 2010 </w:t>
      </w:r>
      <w:r>
        <w:rPr>
          <w:i/>
          <w:iCs/>
        </w:rPr>
        <w:t xml:space="preserve">Methods Cell Biol. </w:t>
      </w:r>
      <w:r>
        <w:rPr>
          <w:b/>
          <w:bCs/>
        </w:rPr>
        <w:t>96</w:t>
      </w:r>
      <w:r>
        <w:t> 175-196</w:t>
      </w:r>
    </w:p>
    <w:p w:rsidR="00E967D3" w:rsidRDefault="00E967D3"/>
    <w:sectPr w:rsidR="00E96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48DE" w:rsidRDefault="00ED48DE" w:rsidP="00201AD6">
      <w:pPr>
        <w:spacing w:after="0"/>
      </w:pPr>
      <w:r>
        <w:separator/>
      </w:r>
    </w:p>
  </w:endnote>
  <w:endnote w:type="continuationSeparator" w:id="0">
    <w:p w:rsidR="00ED48DE" w:rsidRDefault="00ED48DE" w:rsidP="00201A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evetic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  <w:font w:name="ESSTIXThirteen">
    <w:panose1 w:val="00000000000000000000"/>
    <w:charset w:val="00"/>
    <w:family w:val="roman"/>
    <w:notTrueType/>
    <w:pitch w:val="default"/>
  </w:font>
  <w:font w:name="ESSTIXFourteen">
    <w:panose1 w:val="00000000000000000000"/>
    <w:charset w:val="00"/>
    <w:family w:val="roman"/>
    <w:notTrueType/>
    <w:pitch w:val="default"/>
  </w:font>
  <w:font w:name="ESSTIXFifteen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Zapfwingbats">
    <w:panose1 w:val="00000000000000000000"/>
    <w:charset w:val="00"/>
    <w:family w:val="roman"/>
    <w:notTrueType/>
    <w:pitch w:val="default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panose1 w:val="05050601010101010101"/>
    <w:charset w:val="02"/>
    <w:family w:val="roman"/>
    <w:pitch w:val="variable"/>
    <w:sig w:usb0="80000000" w:usb1="10000000" w:usb2="00000000" w:usb3="00000000" w:csb0="80000000" w:csb1="00000000"/>
  </w:font>
  <w:font w:name="Euclid Math Two">
    <w:panose1 w:val="02050601010101010101"/>
    <w:charset w:val="02"/>
    <w:family w:val="roman"/>
    <w:pitch w:val="variable"/>
    <w:sig w:usb0="80000000" w:usb1="10000000" w:usb2="00000000" w:usb3="00000000" w:csb0="80000000" w:csb1="00000000"/>
  </w:font>
  <w:font w:name="Euclid Extra">
    <w:panose1 w:val="02050502000505020303"/>
    <w:charset w:val="02"/>
    <w:family w:val="roman"/>
    <w:pitch w:val="variable"/>
    <w:sig w:usb0="80000000" w:usb1="10000000" w:usb2="00000000" w:usb3="00000000" w:csb0="80000000" w:csb1="00000000"/>
  </w:font>
  <w:font w:name="MT Extra">
    <w:panose1 w:val="05050102010205020202"/>
    <w:charset w:val="02"/>
    <w:family w:val="roman"/>
    <w:pitch w:val="variable"/>
    <w:sig w:usb0="8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48DE" w:rsidRDefault="00ED48DE" w:rsidP="00201AD6">
      <w:pPr>
        <w:spacing w:after="0"/>
      </w:pPr>
      <w:r>
        <w:separator/>
      </w:r>
    </w:p>
  </w:footnote>
  <w:footnote w:type="continuationSeparator" w:id="0">
    <w:p w:rsidR="00ED48DE" w:rsidRDefault="00ED48DE" w:rsidP="00201AD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5504B"/>
    <w:rsid w:val="00201AD6"/>
    <w:rsid w:val="0085504B"/>
    <w:rsid w:val="00D909DC"/>
    <w:rsid w:val="00E967D3"/>
    <w:rsid w:val="00EC4E06"/>
    <w:rsid w:val="00ED4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04B"/>
    <w:pPr>
      <w:spacing w:after="1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qFormat/>
    <w:rsid w:val="0085504B"/>
    <w:pPr>
      <w:spacing w:after="120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rsid w:val="0085504B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85504B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rsid w:val="0085504B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85504B"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85504B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rsid w:val="0085504B"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85504B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sid w:val="0085504B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sid w:val="0085504B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rsid w:val="0085504B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sid w:val="0085504B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sid w:val="0085504B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rsid w:val="0085504B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rsid w:val="0085504B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rsid w:val="0085504B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rsid w:val="0085504B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rsid w:val="0085504B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rsid w:val="0085504B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rsid w:val="0085504B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sid w:val="0085504B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sid w:val="0085504B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sid w:val="0085504B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rsid w:val="0085504B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rsid w:val="0085504B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rsid w:val="0085504B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sid w:val="0085504B"/>
    <w:rPr>
      <w:rFonts w:ascii="Times New Roman" w:hAnsi="Times New Roman" w:cs="Times New Roman"/>
    </w:rPr>
  </w:style>
  <w:style w:type="paragraph" w:customStyle="1" w:styleId="copyright">
    <w:name w:val="copyright"/>
    <w:uiPriority w:val="99"/>
    <w:rsid w:val="0085504B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sid w:val="0085504B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sid w:val="0085504B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sid w:val="0085504B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sid w:val="0085504B"/>
    <w:rPr>
      <w:sz w:val="18"/>
      <w:szCs w:val="18"/>
    </w:rPr>
  </w:style>
  <w:style w:type="paragraph" w:customStyle="1" w:styleId="e-mail">
    <w:name w:val="e-mail"/>
    <w:basedOn w:val="paragraph"/>
    <w:uiPriority w:val="99"/>
    <w:rsid w:val="0085504B"/>
    <w:pPr>
      <w:spacing w:before="120"/>
    </w:pPr>
  </w:style>
  <w:style w:type="paragraph" w:customStyle="1" w:styleId="endenunciation">
    <w:name w:val="endenunciation"/>
    <w:basedOn w:val="paragraph"/>
    <w:uiPriority w:val="99"/>
    <w:rsid w:val="0085504B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rsid w:val="0085504B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sid w:val="0085504B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sid w:val="0085504B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rsid w:val="0085504B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rsid w:val="0085504B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rsid w:val="0085504B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rsid w:val="0085504B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rsid w:val="0085504B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85504B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04B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rsid w:val="0085504B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rsid w:val="0085504B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rsid w:val="0085504B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rsid w:val="0085504B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rsid w:val="0085504B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rsid w:val="0085504B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rsid w:val="0085504B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rsid w:val="0085504B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rsid w:val="0085504B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rsid w:val="0085504B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rsid w:val="0085504B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sid w:val="0085504B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rsid w:val="0085504B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rsid w:val="0085504B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rsid w:val="0085504B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rsid w:val="0085504B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rsid w:val="0085504B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rsid w:val="0085504B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rsid w:val="0085504B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rsid w:val="0085504B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rsid w:val="0085504B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rsid w:val="0085504B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rsid w:val="0085504B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rsid w:val="0085504B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rsid w:val="0085504B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rsid w:val="0085504B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rsid w:val="0085504B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rsid w:val="0085504B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rsid w:val="0085504B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sid w:val="0085504B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sid w:val="0085504B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sid w:val="0085504B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rsid w:val="0085504B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rsid w:val="0085504B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rsid w:val="0085504B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rsid w:val="0085504B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sid w:val="0085504B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sid w:val="0085504B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sid w:val="0085504B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rsid w:val="0085504B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rsid w:val="0085504B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rsid w:val="0085504B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sid w:val="0085504B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rsid w:val="0085504B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rsid w:val="0085504B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rsid w:val="0085504B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paragraph" w:customStyle="1" w:styleId="txtboxcaption">
    <w:name w:val="txtboxcaption"/>
    <w:basedOn w:val="Normal"/>
    <w:uiPriority w:val="99"/>
    <w:rsid w:val="0085504B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rsid w:val="0085504B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rsid w:val="0085504B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rsid w:val="0085504B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sid w:val="0085504B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rsid w:val="0085504B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rsid w:val="0085504B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rsid w:val="0085504B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rsid w:val="0085504B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rsid w:val="0085504B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rsid w:val="0085504B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rsid w:val="0085504B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rsid w:val="0085504B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rsid w:val="0085504B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rsid w:val="0085504B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rsid w:val="0085504B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sid w:val="0085504B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sid w:val="0085504B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rsid w:val="0085504B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rsid w:val="0085504B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rsid w:val="0085504B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rsid w:val="0085504B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rsid w:val="0085504B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rsid w:val="0085504B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rsid w:val="0085504B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rsid w:val="0085504B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rsid w:val="0085504B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rsid w:val="0085504B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rsid w:val="0085504B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rsid w:val="0085504B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rsid w:val="0085504B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rsid w:val="0085504B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rsid w:val="0085504B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rsid w:val="0085504B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rsid w:val="0085504B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rsid w:val="0085504B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rsid w:val="0085504B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rsid w:val="0085504B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rsid w:val="0085504B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rsid w:val="0085504B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sid w:val="0085504B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rsid w:val="0085504B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rsid w:val="0085504B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rsid w:val="0085504B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rsid w:val="0085504B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rsid w:val="0085504B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rsid w:val="0085504B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rsid w:val="0085504B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rsid w:val="0085504B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rsid w:val="0085504B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rsid w:val="0085504B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rsid w:val="0085504B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rsid w:val="0085504B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rsid w:val="0085504B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rsid w:val="0085504B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sid w:val="0085504B"/>
    <w:rPr>
      <w:rFonts w:ascii="Times New Roman" w:hAnsi="Times New Roman" w:cs="Times New Roman"/>
    </w:rPr>
  </w:style>
  <w:style w:type="paragraph" w:customStyle="1" w:styleId="sectiong">
    <w:name w:val="sectiong"/>
    <w:basedOn w:val="Normal"/>
    <w:uiPriority w:val="99"/>
    <w:rsid w:val="0085504B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sid w:val="0085504B"/>
    <w:rPr>
      <w:rFonts w:cs="Times New Roman"/>
      <w:sz w:val="24"/>
      <w:szCs w:val="24"/>
    </w:rPr>
  </w:style>
  <w:style w:type="paragraph" w:customStyle="1" w:styleId="body">
    <w:name w:val="body"/>
    <w:basedOn w:val="Normal"/>
    <w:uiPriority w:val="99"/>
    <w:rsid w:val="0085504B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rsid w:val="0085504B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rsid w:val="0085504B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rsid w:val="0085504B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rsid w:val="0085504B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rsid w:val="0085504B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rsid w:val="0085504B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rsid w:val="0085504B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sid w:val="0085504B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sid w:val="0085504B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sid w:val="0085504B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sid w:val="0085504B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sid w:val="0085504B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sid w:val="0085504B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sid w:val="0085504B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sid w:val="0085504B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sid w:val="0085504B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sid w:val="0085504B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sid w:val="0085504B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sid w:val="0085504B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sid w:val="0085504B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sid w:val="0085504B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sid w:val="0085504B"/>
    <w:rPr>
      <w:rFonts w:ascii="Times New Roman" w:hAnsi="Times New Roman" w:cs="Times New Roman"/>
      <w:vanish/>
    </w:rPr>
  </w:style>
  <w:style w:type="character" w:customStyle="1" w:styleId="st">
    <w:name w:val="st"/>
    <w:basedOn w:val="DefaultParagraphFont"/>
    <w:uiPriority w:val="99"/>
    <w:rsid w:val="0085504B"/>
    <w:rPr>
      <w:rFonts w:ascii="Impact" w:hAnsi="Impact" w:cs="Impact"/>
      <w:color w:val="0000FF"/>
    </w:rPr>
  </w:style>
  <w:style w:type="character" w:customStyle="1" w:styleId="tfref">
    <w:name w:val="tfref"/>
    <w:basedOn w:val="DefaultParagraphFont"/>
    <w:uiPriority w:val="99"/>
    <w:rsid w:val="0085504B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sid w:val="0085504B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sid w:val="0085504B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sid w:val="0085504B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sid w:val="0085504B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sid w:val="0085504B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sid w:val="0085504B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sid w:val="0085504B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sid w:val="0085504B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sid w:val="0085504B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sid w:val="0085504B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sid w:val="0085504B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sid w:val="0085504B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sid w:val="0085504B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sid w:val="0085504B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sid w:val="0085504B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sid w:val="0085504B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sid w:val="0085504B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sid w:val="0085504B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sid w:val="0085504B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sid w:val="0085504B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sid w:val="0085504B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sid w:val="0085504B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sid w:val="0085504B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sid w:val="0085504B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sid w:val="0085504B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sid w:val="0085504B"/>
    <w:rPr>
      <w:rFonts w:ascii="Courier New" w:hAnsi="Courier New" w:cs="Courier New"/>
    </w:rPr>
  </w:style>
  <w:style w:type="character" w:customStyle="1" w:styleId="texttypewriter">
    <w:name w:val="text typewriter"/>
    <w:basedOn w:val="DefaultParagraphFont"/>
    <w:uiPriority w:val="99"/>
    <w:rsid w:val="0085504B"/>
    <w:rPr>
      <w:rFonts w:ascii="Courier New" w:hAnsi="Courier New" w:cs="Courier New"/>
    </w:rPr>
  </w:style>
  <w:style w:type="character" w:customStyle="1" w:styleId="textslanted">
    <w:name w:val="text slanted"/>
    <w:basedOn w:val="DefaultParagraphFont"/>
    <w:uiPriority w:val="99"/>
    <w:rsid w:val="0085504B"/>
    <w:rPr>
      <w:i/>
    </w:rPr>
  </w:style>
  <w:style w:type="character" w:customStyle="1" w:styleId="ssf">
    <w:name w:val="ssf"/>
    <w:basedOn w:val="DefaultParagraphFont"/>
    <w:uiPriority w:val="99"/>
    <w:rsid w:val="0085504B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sid w:val="0085504B"/>
    <w:rPr>
      <w:rFonts w:ascii="Arial" w:hAnsi="Arial" w:cs="Arial"/>
    </w:rPr>
  </w:style>
  <w:style w:type="character" w:customStyle="1" w:styleId="textsansserif">
    <w:name w:val="text sansserif"/>
    <w:basedOn w:val="DefaultParagraphFont"/>
    <w:uiPriority w:val="99"/>
    <w:rsid w:val="0085504B"/>
    <w:rPr>
      <w:rFonts w:ascii="Arial" w:hAnsi="Arial" w:cs="Arial"/>
    </w:rPr>
  </w:style>
  <w:style w:type="character" w:customStyle="1" w:styleId="role">
    <w:name w:val="role"/>
    <w:basedOn w:val="DefaultParagraphFont"/>
    <w:uiPriority w:val="99"/>
    <w:rsid w:val="0085504B"/>
    <w:rPr>
      <w:rFonts w:ascii="Times New Roman" w:hAnsi="Times New Roman" w:cs="Times New Roman"/>
      <w:color w:val="auto"/>
    </w:rPr>
  </w:style>
  <w:style w:type="character" w:customStyle="1" w:styleId="omim">
    <w:name w:val="omim"/>
    <w:basedOn w:val="DefaultParagraphFont"/>
    <w:uiPriority w:val="99"/>
    <w:rsid w:val="0085504B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sid w:val="0085504B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sid w:val="0085504B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sid w:val="0085504B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sid w:val="0085504B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sid w:val="0085504B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sid w:val="0085504B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sid w:val="0085504B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sid w:val="0085504B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sid w:val="0085504B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sid w:val="0085504B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sid w:val="0085504B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sid w:val="0085504B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sid w:val="0085504B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sid w:val="0085504B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sid w:val="0085504B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sid w:val="0085504B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sid w:val="0085504B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sid w:val="0085504B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sid w:val="0085504B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sid w:val="0085504B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sid w:val="0085504B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sid w:val="0085504B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sid w:val="0085504B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sid w:val="0085504B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sid w:val="0085504B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sid w:val="0085504B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sid w:val="0085504B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sid w:val="0085504B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sid w:val="0085504B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sid w:val="0085504B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sid w:val="0085504B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sid w:val="0085504B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sid w:val="0085504B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sid w:val="0085504B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sid w:val="0085504B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sid w:val="0085504B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sid w:val="0085504B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sid w:val="0085504B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sid w:val="0085504B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sid w:val="0085504B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sid w:val="0085504B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sid w:val="0085504B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sid w:val="0085504B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sid w:val="0085504B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sid w:val="0085504B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sid w:val="0085504B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sid w:val="0085504B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sid w:val="0085504B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sid w:val="0085504B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sid w:val="0085504B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sid w:val="0085504B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sid w:val="0085504B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sid w:val="0085504B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sid w:val="0085504B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sid w:val="0085504B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sid w:val="0085504B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sid w:val="0085504B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sid w:val="0085504B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sid w:val="0085504B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sid w:val="0085504B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sid w:val="0085504B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sid w:val="0085504B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sid w:val="0085504B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sid w:val="0085504B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sid w:val="0085504B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sid w:val="0085504B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sid w:val="0085504B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sid w:val="0085504B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sid w:val="0085504B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sid w:val="0085504B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sid w:val="0085504B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sid w:val="0085504B"/>
    <w:rPr>
      <w:rFonts w:ascii="Times New Roman" w:hAnsi="Times New Roman" w:cs="Times New Roman"/>
      <w:bdr w:val="single" w:sz="36" w:space="0" w:color="FF0000" w:frame="1"/>
      <w:shd w:val="clear" w:color="auto" w:fill="FFFFFF"/>
    </w:rPr>
  </w:style>
  <w:style w:type="character" w:customStyle="1" w:styleId="symbol">
    <w:name w:val="symbol"/>
    <w:basedOn w:val="DefaultParagraphFont"/>
    <w:uiPriority w:val="99"/>
    <w:rsid w:val="0085504B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sid w:val="0085504B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sid w:val="0085504B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sid w:val="0085504B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sid w:val="0085504B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sid w:val="0085504B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sid w:val="0085504B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sid w:val="0085504B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sid w:val="0085504B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sid w:val="0085504B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sid w:val="0085504B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sid w:val="0085504B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sid w:val="0085504B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sid w:val="0085504B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sid w:val="0085504B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sid w:val="0085504B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sid w:val="0085504B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sid w:val="0085504B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sid w:val="0085504B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sid w:val="0085504B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sid w:val="0085504B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sid w:val="0085504B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sid w:val="0085504B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sid w:val="0085504B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sid w:val="0085504B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sid w:val="0085504B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sid w:val="0085504B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sid w:val="0085504B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sid w:val="0085504B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sid w:val="0085504B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sid w:val="0085504B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sid w:val="0085504B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sid w:val="0085504B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rsid w:val="0085504B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sid w:val="0085504B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sid w:val="0085504B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sid w:val="0085504B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sid w:val="0085504B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sid w:val="0085504B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sid w:val="0085504B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sid w:val="0085504B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sid w:val="0085504B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sid w:val="0085504B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rsid w:val="0085504B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  <w:rsid w:val="0085504B"/>
  </w:style>
  <w:style w:type="paragraph" w:customStyle="1" w:styleId="msoindex90">
    <w:name w:val="msoindex9"/>
    <w:basedOn w:val="paragraph"/>
    <w:uiPriority w:val="99"/>
    <w:rsid w:val="0085504B"/>
    <w:rPr>
      <w:b/>
      <w:bCs/>
    </w:rPr>
  </w:style>
  <w:style w:type="paragraph" w:customStyle="1" w:styleId="msotitle0">
    <w:name w:val="msotitle"/>
    <w:basedOn w:val="paragraph"/>
    <w:uiPriority w:val="99"/>
    <w:rsid w:val="0085504B"/>
    <w:rPr>
      <w:b/>
      <w:bCs/>
    </w:rPr>
  </w:style>
  <w:style w:type="paragraph" w:customStyle="1" w:styleId="msosubtitle0">
    <w:name w:val="msosubtitle"/>
    <w:basedOn w:val="paragraph"/>
    <w:uiPriority w:val="99"/>
    <w:rsid w:val="0085504B"/>
    <w:rPr>
      <w:b/>
      <w:bCs/>
    </w:rPr>
  </w:style>
  <w:style w:type="paragraph" w:customStyle="1" w:styleId="msodate0">
    <w:name w:val="msodate"/>
    <w:basedOn w:val="paragraph"/>
    <w:uiPriority w:val="99"/>
    <w:rsid w:val="0085504B"/>
    <w:rPr>
      <w:b/>
      <w:bCs/>
    </w:rPr>
  </w:style>
  <w:style w:type="character" w:customStyle="1" w:styleId="MsoHyperlink0">
    <w:name w:val="MsoHyperlink"/>
    <w:basedOn w:val="DefaultParagraphFont"/>
    <w:uiPriority w:val="99"/>
    <w:rsid w:val="0085504B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sid w:val="0085504B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sid w:val="0085504B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  <w:rsid w:val="0085504B"/>
  </w:style>
  <w:style w:type="character" w:customStyle="1" w:styleId="item-remarks">
    <w:name w:val="item-remarks"/>
    <w:basedOn w:val="MsoHyperlink0"/>
    <w:uiPriority w:val="99"/>
    <w:rsid w:val="0085504B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sid w:val="0085504B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sid w:val="0085504B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sid w:val="0085504B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sid w:val="0085504B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sid w:val="008550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5504B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rsid w:val="0085504B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sid w:val="0085504B"/>
    <w:rPr>
      <w:sz w:val="18"/>
      <w:szCs w:val="18"/>
    </w:rPr>
  </w:style>
  <w:style w:type="character" w:customStyle="1" w:styleId="comref">
    <w:name w:val="comref"/>
    <w:basedOn w:val="DefaultParagraphFont"/>
    <w:uiPriority w:val="99"/>
    <w:rsid w:val="0085504B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sid w:val="0085504B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rsid w:val="0085504B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rsid w:val="0085504B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rsid w:val="0085504B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rsid w:val="0085504B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rsid w:val="0085504B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rsid w:val="0085504B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rsid w:val="0085504B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rsid w:val="0085504B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sid w:val="0085504B"/>
    <w:rPr>
      <w:sz w:val="18"/>
      <w:szCs w:val="18"/>
    </w:rPr>
  </w:style>
  <w:style w:type="paragraph" w:customStyle="1" w:styleId="dummy">
    <w:name w:val="dummy"/>
    <w:basedOn w:val="paragraph"/>
    <w:uiPriority w:val="99"/>
    <w:rsid w:val="0085504B"/>
    <w:rPr>
      <w:sz w:val="18"/>
      <w:szCs w:val="18"/>
    </w:rPr>
  </w:style>
  <w:style w:type="paragraph" w:customStyle="1" w:styleId="duplicate">
    <w:name w:val="duplicate"/>
    <w:basedOn w:val="paragraph"/>
    <w:uiPriority w:val="99"/>
    <w:rsid w:val="0085504B"/>
    <w:pPr>
      <w:spacing w:before="120"/>
    </w:pPr>
  </w:style>
  <w:style w:type="paragraph" w:customStyle="1" w:styleId="enddisplayquote">
    <w:name w:val="enddisplayquote"/>
    <w:basedOn w:val="paragraph"/>
    <w:uiPriority w:val="99"/>
    <w:rsid w:val="0085504B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rsid w:val="0085504B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rsid w:val="0085504B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rsid w:val="0085504B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rsid w:val="0085504B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rsid w:val="0085504B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sid w:val="0085504B"/>
    <w:rPr>
      <w:sz w:val="18"/>
      <w:szCs w:val="18"/>
    </w:rPr>
  </w:style>
  <w:style w:type="paragraph" w:customStyle="1" w:styleId="financialsupport">
    <w:name w:val="financialsupport"/>
    <w:uiPriority w:val="99"/>
    <w:rsid w:val="0085504B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rsid w:val="0085504B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rsid w:val="0085504B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rsid w:val="0085504B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rsid w:val="0085504B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sid w:val="0085504B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rsid w:val="0085504B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rsid w:val="0085504B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sid w:val="0085504B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sid w:val="0085504B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rsid w:val="0085504B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  <w:rsid w:val="0085504B"/>
  </w:style>
  <w:style w:type="paragraph" w:customStyle="1" w:styleId="sectioncRunon">
    <w:name w:val="sectioncRunon"/>
    <w:uiPriority w:val="99"/>
    <w:rsid w:val="0085504B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rsid w:val="0085504B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sid w:val="0085504B"/>
    <w:rPr>
      <w:rFonts w:ascii="Arial Unicode MS" w:eastAsia="Arial Unicode MS" w:hAnsi="Arial Unicode MS" w:cs="Arial Unicode MS"/>
      <w:sz w:val="20"/>
      <w:szCs w:val="20"/>
    </w:rPr>
  </w:style>
  <w:style w:type="paragraph" w:customStyle="1" w:styleId="tableDummy">
    <w:name w:val="tableDummy"/>
    <w:basedOn w:val="paragraph"/>
    <w:uiPriority w:val="99"/>
    <w:rsid w:val="0085504B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rsid w:val="0085504B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rsid w:val="0085504B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sid w:val="0085504B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rsid w:val="0085504B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  <w:rsid w:val="0085504B"/>
  </w:style>
  <w:style w:type="character" w:customStyle="1" w:styleId="invisible">
    <w:name w:val="invisible"/>
    <w:basedOn w:val="MsoHyperlink0"/>
    <w:uiPriority w:val="99"/>
    <w:rsid w:val="0085504B"/>
    <w:rPr>
      <w:rFonts w:ascii="Times New Roman" w:hAnsi="Times New Roman"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01AD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1AD6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F23C3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nqcolor">
    <w:name w:val="tnq_color"/>
    <w:basedOn w:val="DefaultParagraphFont"/>
    <w:uiPriority w:val="1"/>
    <w:qFormat/>
    <w:rsid w:val="006E3A47"/>
    <w:rPr>
      <w:rFonts w:ascii="Times New Roman" w:hAnsi="Times New Roman"/>
      <w:i/>
      <w:color w:val="FF0000"/>
    </w:rPr>
  </w:style>
  <w:style w:type="character" w:customStyle="1" w:styleId="tnqcolorone">
    <w:name w:val="tnq_colorone"/>
    <w:basedOn w:val="DefaultParagraphFont"/>
    <w:uiPriority w:val="1"/>
    <w:qFormat/>
    <w:rsid w:val="006E3A47"/>
    <w:rPr>
      <w:rFonts w:ascii="Microsoft Sans Serif" w:hAnsi="Microsoft Sans Serif"/>
      <w:i/>
      <w:color w:val="FF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" Type="http://schemas.microsoft.com/office/2007/relationships/stylesWithEffects" Target="stylesWithEffects.xml"/><Relationship Id="rId21" Type="http://schemas.openxmlformats.org/officeDocument/2006/relationships/oleObject" Target="embeddings/oleObject7.bin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235451-1D97-48AA-B5EB-A2C5CA376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541</Words>
  <Characters>3085</Characters>
  <Application>Microsoft Office Word</Application>
  <DocSecurity>0</DocSecurity>
  <Lines>25</Lines>
  <Paragraphs>7</Paragraphs>
  <ScaleCrop>false</ScaleCrop>
  <Company/>
  <LinksUpToDate>false</LinksUpToDate>
  <CharactersWithSpaces>3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v </dc:creator>
  <cp:lastModifiedBy>Karthik K.</cp:lastModifiedBy>
  <cp:revision>9</cp:revision>
  <dcterms:created xsi:type="dcterms:W3CDTF">2011-05-27T12:32:00Z</dcterms:created>
  <dcterms:modified xsi:type="dcterms:W3CDTF">2017-03-27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